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99E" w:rsidRPr="00B2314A" w:rsidRDefault="007E199E" w:rsidP="007E199E">
      <w:pPr>
        <w:spacing w:line="480" w:lineRule="auto"/>
        <w:rPr>
          <w:b/>
          <w:lang w:val="en-GB"/>
        </w:rPr>
      </w:pPr>
      <w:bookmarkStart w:id="0" w:name="_GoBack"/>
      <w:r w:rsidRPr="00B2314A">
        <w:rPr>
          <w:b/>
          <w:lang w:val="en-GB"/>
        </w:rPr>
        <w:t>S</w:t>
      </w:r>
      <w:r w:rsidR="001D3CA3">
        <w:rPr>
          <w:b/>
          <w:lang w:val="en-GB"/>
        </w:rPr>
        <w:t>3</w:t>
      </w:r>
      <w:r w:rsidRPr="00B2314A">
        <w:rPr>
          <w:b/>
          <w:lang w:val="en-GB"/>
        </w:rPr>
        <w:t xml:space="preserve"> Table. </w:t>
      </w:r>
      <w:r w:rsidR="004457D4">
        <w:rPr>
          <w:b/>
          <w:lang w:val="en-GB"/>
        </w:rPr>
        <w:t>D</w:t>
      </w:r>
      <w:r w:rsidRPr="00B2314A">
        <w:rPr>
          <w:b/>
          <w:lang w:val="en-GB"/>
        </w:rPr>
        <w:t>escriptive analysis of the selected independent variables, before and after the matching</w:t>
      </w:r>
    </w:p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83"/>
        <w:gridCol w:w="1269"/>
        <w:gridCol w:w="992"/>
        <w:gridCol w:w="999"/>
        <w:gridCol w:w="1004"/>
        <w:gridCol w:w="969"/>
      </w:tblGrid>
      <w:tr w:rsidR="007E199E" w:rsidRPr="00F722AD" w:rsidTr="00DA79D2">
        <w:trPr>
          <w:trHeight w:val="320"/>
        </w:trPr>
        <w:tc>
          <w:tcPr>
            <w:tcW w:w="595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                                                                         Before matching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             After matching</w:t>
            </w:r>
          </w:p>
        </w:tc>
      </w:tr>
      <w:tr w:rsidR="007E199E" w:rsidRPr="00F722AD" w:rsidTr="00DA79D2">
        <w:trPr>
          <w:trHeight w:val="8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Homeopathy</w:t>
            </w:r>
          </w:p>
        </w:tc>
        <w:tc>
          <w:tcPr>
            <w:tcW w:w="992" w:type="dxa"/>
            <w:vMerge w:val="restart"/>
            <w:shd w:val="clear" w:color="auto" w:fill="auto"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</w:p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(p-value)</w:t>
            </w:r>
          </w:p>
        </w:tc>
        <w:tc>
          <w:tcPr>
            <w:tcW w:w="2003" w:type="dxa"/>
            <w:gridSpan w:val="2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Homeopathy</w:t>
            </w:r>
          </w:p>
        </w:tc>
        <w:tc>
          <w:tcPr>
            <w:tcW w:w="969" w:type="dxa"/>
            <w:vMerge w:val="restart"/>
            <w:shd w:val="clear" w:color="auto" w:fill="auto"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</w:p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(p-value)</w:t>
            </w:r>
          </w:p>
        </w:tc>
      </w:tr>
      <w:tr w:rsidR="007E199E" w:rsidRPr="00F722AD" w:rsidTr="00DA79D2">
        <w:trPr>
          <w:trHeight w:val="21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Variabl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Ye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No</w:t>
            </w:r>
          </w:p>
        </w:tc>
        <w:tc>
          <w:tcPr>
            <w:tcW w:w="992" w:type="dxa"/>
            <w:vMerge/>
            <w:vAlign w:val="center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No</w:t>
            </w:r>
          </w:p>
        </w:tc>
        <w:tc>
          <w:tcPr>
            <w:tcW w:w="969" w:type="dxa"/>
            <w:vMerge/>
            <w:vAlign w:val="center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E199E" w:rsidRPr="00F722AD" w:rsidTr="00DA79D2">
        <w:trPr>
          <w:trHeight w:val="109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Nº. observations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09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8,9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0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09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Region (%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9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8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Andalucí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 (6.7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,791 (12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 (6.7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9 (6.4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Aragó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7 (7.7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656 (4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7 (7.7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DA79D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8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6.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Asturias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8 (3.0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557 (4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8 (3.0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.4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proofErr w:type="spellStart"/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Balears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1 (5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162 (3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1 (5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5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.1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Canarias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6 (7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850 (4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6 (7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.1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Cantabri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 (1.8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108 (2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 (1.8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.5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Castilla y Leó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2 (2.0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,398 (6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2 (2.0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 (2.1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Castilla-La Manch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 (2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750 (4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 (2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3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Cataluñ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8 (16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,033 (10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8 (16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1 (16.6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Valenci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0 (9.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,387 (8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0 (9.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.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Extremadur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 (1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605 (4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 (1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9 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(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Galici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3 (3.8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,221 (5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3 (3.8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.8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Madri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4 (12.2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,874 (9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4 (12.2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0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Murci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4 (3.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702 (4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4 (3.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.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Navarr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0 (6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514 (3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0 (6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3 (5.4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País Vas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7 (6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,353 (6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7 (6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.7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Rioj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 (3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,279 (3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 (3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Ceut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 (0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27 (0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 (0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Melill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 (0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7 (1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 (0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 (0.0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Year (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25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8 (34.2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768 (27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8 (34.2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4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.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lastRenderedPageBreak/>
              <w:t>20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49 (40.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028 (36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49 (40.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4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.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1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2 (25.0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188 (36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2 (25.0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.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Sex = Women (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58 (75.2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1843 (56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58 (75.2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5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7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.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641F42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.000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Years (Intervals) (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17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[15-24]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 (4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122 (5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 (4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.1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[25-34]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2 (8.5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653 (9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2 (8.5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7.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[35-44]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7 (25.8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295 (16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7 (25.8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7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.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[45-54]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1 (26.4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783 (17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1 (26.4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4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.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[55-64]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2 (18.4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145 (18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2 (18.4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 w:rsidR="00641F42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.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[65-74]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9 (9.7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648 (17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9 (9.7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984746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9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.0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Age +7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0 (6.6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338 (16.3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0 (6.6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984746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7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.7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F722AD" w:rsidTr="00DA79D2">
        <w:trPr>
          <w:trHeight w:val="320"/>
        </w:trPr>
        <w:tc>
          <w:tcPr>
            <w:tcW w:w="892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</w:p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</w:p>
        </w:tc>
      </w:tr>
    </w:tbl>
    <w:p w:rsidR="007E199E" w:rsidRPr="00B2314A" w:rsidRDefault="007E199E" w:rsidP="007E199E">
      <w:pPr>
        <w:spacing w:line="480" w:lineRule="auto"/>
        <w:rPr>
          <w:b/>
          <w:lang w:val="en-GB"/>
        </w:rPr>
      </w:pPr>
      <w:r w:rsidRPr="00B2314A">
        <w:rPr>
          <w:b/>
          <w:lang w:val="en-GB"/>
        </w:rPr>
        <w:t>S1 Table. Continuation (Descriptive analysis of the selected independent variables, before and after the matching)</w:t>
      </w:r>
    </w:p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41"/>
        <w:gridCol w:w="1269"/>
        <w:gridCol w:w="992"/>
        <w:gridCol w:w="999"/>
        <w:gridCol w:w="1004"/>
        <w:gridCol w:w="969"/>
      </w:tblGrid>
      <w:tr w:rsidR="007E199E" w:rsidRPr="00075FC6" w:rsidTr="00DA79D2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Marital Status (%)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8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Sing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4 (26.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495 (21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4 (26.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.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Marrie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10 (50.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2080 (56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10 (50.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3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5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.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Widowe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5 (10.7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539 (14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5 (10.7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.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Divorce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0 (11.5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70 (7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0 (11.5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98474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.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Highest education degree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52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Not finished primar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6 (4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550 (14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6 (4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6 (4.3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Primary 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1 (8.4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082 (20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1 (8.4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8.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Secondar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8 (19.4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321 (23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8 (19.4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8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.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Post-secondar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1 (13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372 (11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1 (13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202EA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6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.8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First stage tertiar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28 (21.0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135 (13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28 (21.0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8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.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Second stage tertiary 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5 (33.7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524 (16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05 (33.7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9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3</w:t>
            </w:r>
            <w:r w:rsidR="00202EA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.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3693" w:type="dxa"/>
            <w:gridSpan w:val="2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lastRenderedPageBreak/>
              <w:t>Self-perceived health status (%) 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463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2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Very Goo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7 (12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476 (11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7 (12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="00A6361B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9.</w:t>
            </w:r>
            <w:r w:rsidR="00A6361B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Goo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8 (47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8465 (47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8 (47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="00A6361B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5</w:t>
            </w:r>
            <w:r w:rsidR="00A6361B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.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Fair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4 (26.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1359 (29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4 (26.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A6361B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A6361B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.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Ba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6 (10.8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627 (9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6 (10.8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="00713A2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8.</w:t>
            </w:r>
            <w:r w:rsidR="00713A2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Very Ba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 (2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57 (2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 (2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713A2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="00713A26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(2.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High blood pressure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2 (21.7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623 (34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2 (21.7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1.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834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Varicose veins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7 (24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198 (18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7 (24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.8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946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Neck </w:t>
            </w:r>
            <w:proofErr w:type="gramStart"/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Disorder  =</w:t>
            </w:r>
            <w:proofErr w:type="gramEnd"/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85 (30.4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055 (23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85 (30.4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8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9.9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90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Allergy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6 (27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794 (17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6 (27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7.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Asthma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4 (10.5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08 (7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002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4 (10.5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0.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Diabetes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 (4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769 (12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8 (4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3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.8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567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Constipation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6 (10.8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539 (6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6 (10.8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6 (10.8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Chronic depression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9 (17.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457 (14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007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9 (17.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9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.3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93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Malignant tumour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6 (7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169 (5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042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6 (7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6 (7.6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Osteoporosis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4 (10.5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687 (6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4 (10.5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4 (10.5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Thyroid =Si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5 (14.0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513 (9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5 (14.0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5 (14.0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Physical Activity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43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Non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5 (27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661 (40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65 (27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1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.4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Occasion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53 (41.5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919 (40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53 (41.5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73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Days a month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4 (17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678 (9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04 (17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A84EEC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9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="007E199E"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.3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Days a week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7 (14.3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726 (9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7 (14.3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2.</w:t>
            </w:r>
            <w:r w:rsidR="00A84EEC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Social Class (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&lt;0.001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s-ES_tradnl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.5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9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sz w:val="20"/>
                <w:szCs w:val="20"/>
                <w:lang w:val="en-GB"/>
              </w:rPr>
              <w:t xml:space="preserve">  Professional </w:t>
            </w:r>
            <w:proofErr w:type="spellStart"/>
            <w:r w:rsidRPr="00F722AD">
              <w:rPr>
                <w:sz w:val="20"/>
                <w:szCs w:val="20"/>
                <w:lang w:val="en-GB"/>
              </w:rPr>
              <w:t>occupat</w:t>
            </w:r>
            <w:proofErr w:type="spellEnd"/>
            <w:r w:rsidRPr="00F722AD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28 (21.0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03 (10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28 (21.0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.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sz w:val="20"/>
                <w:szCs w:val="20"/>
                <w:lang w:val="en-GB"/>
              </w:rPr>
              <w:t xml:space="preserve">  Managerial and tech.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9 (14.6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998 (7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89 (14.6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9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5.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sz w:val="20"/>
                <w:szCs w:val="20"/>
                <w:lang w:val="en-GB"/>
              </w:rPr>
              <w:t xml:space="preserve">  Skilled (non-manual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3 (25.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389 (19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53 (25.1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 (26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.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sz w:val="20"/>
                <w:szCs w:val="20"/>
                <w:lang w:val="en-GB"/>
              </w:rPr>
              <w:t xml:space="preserve">  Skilled (manual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1 (10.0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866 (15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61 (10.0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7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1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.7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sz w:val="20"/>
                <w:szCs w:val="20"/>
                <w:lang w:val="en-GB"/>
              </w:rPr>
              <w:t xml:space="preserve">  Partly-skille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7 (22.5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008 (33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37 (22.5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14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23.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7E199E" w:rsidRPr="00075FC6" w:rsidTr="00DA79D2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99E" w:rsidRPr="00F722AD" w:rsidRDefault="007E199E" w:rsidP="00DA79D2">
            <w:pPr>
              <w:spacing w:after="0" w:line="480" w:lineRule="auto"/>
              <w:ind w:firstLine="489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sz w:val="20"/>
                <w:szCs w:val="20"/>
                <w:lang w:val="en-GB"/>
              </w:rPr>
              <w:lastRenderedPageBreak/>
              <w:t xml:space="preserve">  Unskilled </w:t>
            </w:r>
            <w:proofErr w:type="spellStart"/>
            <w:r w:rsidRPr="00F722AD">
              <w:rPr>
                <w:sz w:val="20"/>
                <w:szCs w:val="20"/>
                <w:lang w:val="en-GB"/>
              </w:rPr>
              <w:t>occupat</w:t>
            </w:r>
            <w:proofErr w:type="spellEnd"/>
            <w:r w:rsidRPr="00F722AD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 (6.7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5620 (14.4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1 (6.7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3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r w:rsidR="00113F59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4.9</w:t>
            </w: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99E" w:rsidRPr="00F722AD" w:rsidRDefault="007E199E" w:rsidP="00DA79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</w:pPr>
            <w:r w:rsidRPr="00F722AD">
              <w:rPr>
                <w:rFonts w:eastAsia="Times New Roman" w:cstheme="min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bookmarkEnd w:id="0"/>
    </w:tbl>
    <w:p w:rsidR="00DA79D2" w:rsidRDefault="00DA79D2"/>
    <w:sectPr w:rsidR="00DA79D2" w:rsidSect="003730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9E"/>
    <w:rsid w:val="00017569"/>
    <w:rsid w:val="0002278A"/>
    <w:rsid w:val="0006264E"/>
    <w:rsid w:val="00077004"/>
    <w:rsid w:val="00085DA3"/>
    <w:rsid w:val="00087298"/>
    <w:rsid w:val="000A178D"/>
    <w:rsid w:val="000A3E36"/>
    <w:rsid w:val="000C154F"/>
    <w:rsid w:val="000D3226"/>
    <w:rsid w:val="000F7200"/>
    <w:rsid w:val="00113F59"/>
    <w:rsid w:val="00125DCE"/>
    <w:rsid w:val="001331DF"/>
    <w:rsid w:val="001400C1"/>
    <w:rsid w:val="001441A1"/>
    <w:rsid w:val="00155C2D"/>
    <w:rsid w:val="001B05C4"/>
    <w:rsid w:val="001C3692"/>
    <w:rsid w:val="001C4676"/>
    <w:rsid w:val="001D3CA3"/>
    <w:rsid w:val="001E01A4"/>
    <w:rsid w:val="001E1AC6"/>
    <w:rsid w:val="00202EAC"/>
    <w:rsid w:val="00221C6C"/>
    <w:rsid w:val="00247881"/>
    <w:rsid w:val="002503BD"/>
    <w:rsid w:val="002A1C6B"/>
    <w:rsid w:val="002B4CC6"/>
    <w:rsid w:val="003113C3"/>
    <w:rsid w:val="00333C06"/>
    <w:rsid w:val="003477A1"/>
    <w:rsid w:val="00351E28"/>
    <w:rsid w:val="003522CF"/>
    <w:rsid w:val="003576DC"/>
    <w:rsid w:val="00362515"/>
    <w:rsid w:val="00364033"/>
    <w:rsid w:val="00373029"/>
    <w:rsid w:val="003A4655"/>
    <w:rsid w:val="003B0285"/>
    <w:rsid w:val="003B22FE"/>
    <w:rsid w:val="003B2714"/>
    <w:rsid w:val="003C05A4"/>
    <w:rsid w:val="003C7F4C"/>
    <w:rsid w:val="003D0822"/>
    <w:rsid w:val="0040201F"/>
    <w:rsid w:val="004043C8"/>
    <w:rsid w:val="00414357"/>
    <w:rsid w:val="004457D4"/>
    <w:rsid w:val="00453D1A"/>
    <w:rsid w:val="0047058E"/>
    <w:rsid w:val="004E41A1"/>
    <w:rsid w:val="00523D19"/>
    <w:rsid w:val="0053654D"/>
    <w:rsid w:val="00606DC1"/>
    <w:rsid w:val="0062349F"/>
    <w:rsid w:val="00623EC1"/>
    <w:rsid w:val="00641F42"/>
    <w:rsid w:val="006633B4"/>
    <w:rsid w:val="0067361A"/>
    <w:rsid w:val="0067469D"/>
    <w:rsid w:val="006D1682"/>
    <w:rsid w:val="006D1A77"/>
    <w:rsid w:val="006D6612"/>
    <w:rsid w:val="006D76B1"/>
    <w:rsid w:val="006E3C89"/>
    <w:rsid w:val="00713A26"/>
    <w:rsid w:val="0072259F"/>
    <w:rsid w:val="00764680"/>
    <w:rsid w:val="00764EB9"/>
    <w:rsid w:val="00775022"/>
    <w:rsid w:val="007A08CD"/>
    <w:rsid w:val="007A6EDE"/>
    <w:rsid w:val="007E199E"/>
    <w:rsid w:val="008331B0"/>
    <w:rsid w:val="008739E9"/>
    <w:rsid w:val="008D142F"/>
    <w:rsid w:val="008D4869"/>
    <w:rsid w:val="008D4896"/>
    <w:rsid w:val="008E6ED8"/>
    <w:rsid w:val="008F51F2"/>
    <w:rsid w:val="00914725"/>
    <w:rsid w:val="00936E67"/>
    <w:rsid w:val="009568E0"/>
    <w:rsid w:val="00963521"/>
    <w:rsid w:val="00984746"/>
    <w:rsid w:val="00994742"/>
    <w:rsid w:val="009A293E"/>
    <w:rsid w:val="009D007D"/>
    <w:rsid w:val="009F0FB1"/>
    <w:rsid w:val="009F6DF3"/>
    <w:rsid w:val="00A41DC6"/>
    <w:rsid w:val="00A574A2"/>
    <w:rsid w:val="00A606FA"/>
    <w:rsid w:val="00A6361B"/>
    <w:rsid w:val="00A673ED"/>
    <w:rsid w:val="00A84EEC"/>
    <w:rsid w:val="00A95A0C"/>
    <w:rsid w:val="00A96D31"/>
    <w:rsid w:val="00AB5B0F"/>
    <w:rsid w:val="00AC4408"/>
    <w:rsid w:val="00B17B48"/>
    <w:rsid w:val="00B24676"/>
    <w:rsid w:val="00B51A4C"/>
    <w:rsid w:val="00B541B1"/>
    <w:rsid w:val="00B60F63"/>
    <w:rsid w:val="00B62455"/>
    <w:rsid w:val="00B6541A"/>
    <w:rsid w:val="00B7441A"/>
    <w:rsid w:val="00B825C7"/>
    <w:rsid w:val="00B827B6"/>
    <w:rsid w:val="00B92563"/>
    <w:rsid w:val="00B927A2"/>
    <w:rsid w:val="00BC4AD7"/>
    <w:rsid w:val="00BD5379"/>
    <w:rsid w:val="00BE0BFF"/>
    <w:rsid w:val="00C93D70"/>
    <w:rsid w:val="00CC1273"/>
    <w:rsid w:val="00D35461"/>
    <w:rsid w:val="00D47E4A"/>
    <w:rsid w:val="00D768AA"/>
    <w:rsid w:val="00DA0E67"/>
    <w:rsid w:val="00DA79D2"/>
    <w:rsid w:val="00DC5DAA"/>
    <w:rsid w:val="00DF14ED"/>
    <w:rsid w:val="00E13517"/>
    <w:rsid w:val="00E41B34"/>
    <w:rsid w:val="00E6416E"/>
    <w:rsid w:val="00E76BEE"/>
    <w:rsid w:val="00E97C7D"/>
    <w:rsid w:val="00EA4ADE"/>
    <w:rsid w:val="00EC6548"/>
    <w:rsid w:val="00ED0016"/>
    <w:rsid w:val="00ED0A8F"/>
    <w:rsid w:val="00EF70B6"/>
    <w:rsid w:val="00F27D2E"/>
    <w:rsid w:val="00F37C19"/>
    <w:rsid w:val="00F63B75"/>
    <w:rsid w:val="00F64D84"/>
    <w:rsid w:val="00F82014"/>
    <w:rsid w:val="00F86635"/>
    <w:rsid w:val="00F97148"/>
    <w:rsid w:val="00FB0837"/>
    <w:rsid w:val="00FB38B3"/>
    <w:rsid w:val="00FE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860CC9"/>
  <w14:defaultImageDpi w14:val="32767"/>
  <w15:chartTrackingRefBased/>
  <w15:docId w15:val="{84179CCB-4474-204C-8CDF-8B430C9E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199E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30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odriguez Caro</dc:creator>
  <cp:keywords/>
  <dc:description/>
  <cp:lastModifiedBy>Alejandro Rodriguez Caro</cp:lastModifiedBy>
  <cp:revision>10</cp:revision>
  <dcterms:created xsi:type="dcterms:W3CDTF">2019-03-08T19:38:00Z</dcterms:created>
  <dcterms:modified xsi:type="dcterms:W3CDTF">2019-03-18T12:08:00Z</dcterms:modified>
</cp:coreProperties>
</file>